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D5" w:rsidRDefault="00572F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diagnosis </w:t>
      </w:r>
      <w:r w:rsidRPr="00572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patients hospitalized for SARI, Madagascar, November 2010 to July 2013. </w:t>
      </w:r>
    </w:p>
    <w:tbl>
      <w:tblPr>
        <w:tblW w:w="10545" w:type="dxa"/>
        <w:tblLook w:val="04A0" w:firstRow="1" w:lastRow="0" w:firstColumn="1" w:lastColumn="0" w:noHBand="0" w:noVBand="1"/>
      </w:tblPr>
      <w:tblGrid>
        <w:gridCol w:w="2240"/>
        <w:gridCol w:w="740"/>
        <w:gridCol w:w="1317"/>
        <w:gridCol w:w="1478"/>
        <w:gridCol w:w="1906"/>
        <w:gridCol w:w="1514"/>
        <w:gridCol w:w="1350"/>
      </w:tblGrid>
      <w:tr w:rsidR="00473DBF" w:rsidRPr="00473DBF" w:rsidTr="00473DBF">
        <w:trPr>
          <w:trHeight w:val="456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onchioliti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onchopneumoni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LRTI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**</w:t>
            </w:r>
          </w:p>
        </w:tc>
      </w:tr>
      <w:tr w:rsidR="00473DBF" w:rsidRPr="00473DBF" w:rsidTr="00473DBF">
        <w:trPr>
          <w:trHeight w:val="45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resence (%)</w:t>
            </w: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bal (N=87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 (44.5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 (8.8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 (15.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7 (1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 (18.7)</w:t>
            </w: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te</w:t>
            </w:r>
            <w:r w:rsidR="002073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ananarivo (N=65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 (43.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 (8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 (17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 (1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 (15.7)</w:t>
            </w: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manga (N=21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 (46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10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6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1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24.4)</w:t>
            </w: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73DBF" w:rsidRPr="00473DBF" w:rsidTr="00473DBF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  <w:r w:rsidR="002073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5yrs (N=71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6 (51.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 (6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 (9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(1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 (18.7)</w:t>
            </w: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4yrs (N=3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2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6.2)</w:t>
            </w: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29yrs (N=2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50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7.7)</w:t>
            </w: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-64yrs (N=8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25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40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19.0)</w:t>
            </w: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= 65yrs (N=1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21.1)</w:t>
            </w:r>
          </w:p>
        </w:tc>
      </w:tr>
      <w:tr w:rsidR="00473DBF" w:rsidRPr="00473DBF" w:rsidTr="00473DB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73D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3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73D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DBF" w:rsidRPr="00473DBF" w:rsidRDefault="00473DBF" w:rsidP="00473D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73D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:rsidR="00572F2A" w:rsidRDefault="00D34A08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LRTI: Low</w:t>
      </w:r>
      <w:r w:rsidR="00572F2A" w:rsidRPr="00572F2A">
        <w:rPr>
          <w:rFonts w:ascii="Times New Roman" w:hAnsi="Times New Roman" w:cs="Times New Roman"/>
          <w:sz w:val="20"/>
          <w:szCs w:val="20"/>
          <w:lang w:val="en-US"/>
        </w:rPr>
        <w:t xml:space="preserve"> respiratory tract infection</w:t>
      </w:r>
      <w:r w:rsidR="009C7C67">
        <w:rPr>
          <w:rFonts w:ascii="Times New Roman" w:hAnsi="Times New Roman" w:cs="Times New Roman"/>
          <w:sz w:val="20"/>
          <w:szCs w:val="20"/>
          <w:lang w:val="en-US"/>
        </w:rPr>
        <w:t xml:space="preserve"> including bronchoalveolitis/exacerbation </w:t>
      </w:r>
      <w:r w:rsidR="009C7C67" w:rsidRPr="009C7C67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9C7C67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9C7C67" w:rsidRPr="009C7C67">
        <w:rPr>
          <w:rFonts w:ascii="Times New Roman" w:hAnsi="Times New Roman" w:cs="Times New Roman"/>
          <w:bCs/>
          <w:sz w:val="20"/>
          <w:szCs w:val="20"/>
          <w:lang w:val="en-US"/>
        </w:rPr>
        <w:t>hronic obstructive pulmonary disease</w:t>
      </w:r>
      <w:r w:rsidR="007C2A79" w:rsidRPr="009C7C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7C67" w:rsidRPr="009C7C67">
        <w:rPr>
          <w:rFonts w:ascii="Times New Roman" w:hAnsi="Times New Roman" w:cs="Times New Roman"/>
          <w:sz w:val="20"/>
          <w:szCs w:val="20"/>
          <w:lang w:val="en-US"/>
        </w:rPr>
        <w:t>(COPD)</w:t>
      </w:r>
      <w:r w:rsidR="009C7C67">
        <w:rPr>
          <w:rFonts w:ascii="Times New Roman" w:hAnsi="Times New Roman" w:cs="Times New Roman"/>
          <w:sz w:val="20"/>
          <w:szCs w:val="20"/>
          <w:lang w:val="en-US"/>
        </w:rPr>
        <w:t xml:space="preserve">, pleuropneumonia, </w:t>
      </w:r>
      <w:r w:rsidR="0082275B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F10E2A">
        <w:rPr>
          <w:rFonts w:ascii="Times New Roman" w:hAnsi="Times New Roman" w:cs="Times New Roman"/>
          <w:sz w:val="20"/>
          <w:szCs w:val="20"/>
          <w:lang w:val="en-US"/>
        </w:rPr>
        <w:t xml:space="preserve">acute </w:t>
      </w:r>
      <w:r w:rsidR="009C7C67">
        <w:rPr>
          <w:rFonts w:ascii="Times New Roman" w:hAnsi="Times New Roman" w:cs="Times New Roman"/>
          <w:sz w:val="20"/>
          <w:szCs w:val="20"/>
          <w:lang w:val="en-US"/>
        </w:rPr>
        <w:t>lobar pneumonia</w:t>
      </w:r>
      <w:r w:rsidR="00572F2A" w:rsidRPr="009C7C67">
        <w:rPr>
          <w:rFonts w:ascii="Times New Roman" w:hAnsi="Times New Roman" w:cs="Times New Roman"/>
          <w:sz w:val="20"/>
          <w:szCs w:val="20"/>
          <w:lang w:val="en-US"/>
        </w:rPr>
        <w:t xml:space="preserve">; ** other: </w:t>
      </w:r>
      <w:r w:rsidR="0016344E">
        <w:rPr>
          <w:rFonts w:ascii="Times New Roman" w:hAnsi="Times New Roman" w:cs="Times New Roman"/>
          <w:sz w:val="20"/>
          <w:szCs w:val="20"/>
          <w:lang w:val="en-US"/>
        </w:rPr>
        <w:t xml:space="preserve">neonatal infection, </w:t>
      </w:r>
      <w:r w:rsidR="00572F2A" w:rsidRPr="009C7C67">
        <w:rPr>
          <w:rFonts w:ascii="Times New Roman" w:hAnsi="Times New Roman" w:cs="Times New Roman"/>
          <w:sz w:val="20"/>
          <w:szCs w:val="20"/>
          <w:lang w:val="en-US"/>
        </w:rPr>
        <w:t>asthma, laryngitis, influenza-like illness</w:t>
      </w:r>
      <w:r w:rsidR="004B6A74">
        <w:rPr>
          <w:rFonts w:ascii="Times New Roman" w:hAnsi="Times New Roman" w:cs="Times New Roman"/>
          <w:sz w:val="20"/>
          <w:szCs w:val="20"/>
          <w:lang w:val="en-US"/>
        </w:rPr>
        <w:t xml:space="preserve"> etc…</w:t>
      </w:r>
    </w:p>
    <w:p w:rsidR="00A63883" w:rsidRPr="009C7C67" w:rsidRDefault="00A63883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=number of included patients.</w:t>
      </w:r>
    </w:p>
    <w:p w:rsidR="00572F2A" w:rsidRPr="00572F2A" w:rsidRDefault="00572F2A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2F2A">
        <w:rPr>
          <w:rFonts w:ascii="Times New Roman" w:hAnsi="Times New Roman" w:cs="Times New Roman"/>
          <w:sz w:val="20"/>
          <w:szCs w:val="20"/>
          <w:lang w:val="en-US"/>
        </w:rPr>
        <w:t>n=number of patients that responded by “yes” or “no” for a given symptom.</w:t>
      </w:r>
      <w:r w:rsidRPr="00572F2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E6D3C" w:rsidRDefault="0082275B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ly bronchiolitis, pneumonia, </w:t>
      </w:r>
      <w:bookmarkStart w:id="0" w:name="_GoBack"/>
      <w:bookmarkEnd w:id="0"/>
      <w:r w:rsidR="00A63883">
        <w:rPr>
          <w:rFonts w:ascii="Times New Roman" w:hAnsi="Times New Roman" w:cs="Times New Roman"/>
          <w:sz w:val="20"/>
          <w:szCs w:val="20"/>
          <w:lang w:val="en-US"/>
        </w:rPr>
        <w:t>and bronchopneumonia were statistically analyzed.</w:t>
      </w:r>
      <w:r w:rsidR="005867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2F2A" w:rsidRPr="00572F2A">
        <w:rPr>
          <w:rFonts w:ascii="Times New Roman" w:hAnsi="Times New Roman" w:cs="Times New Roman"/>
          <w:sz w:val="20"/>
          <w:szCs w:val="20"/>
          <w:lang w:val="en-US"/>
        </w:rPr>
        <w:t>Statistical analy</w:t>
      </w:r>
      <w:r w:rsidR="00B21908">
        <w:rPr>
          <w:rFonts w:ascii="Times New Roman" w:hAnsi="Times New Roman" w:cs="Times New Roman"/>
          <w:sz w:val="20"/>
          <w:szCs w:val="20"/>
          <w:lang w:val="en-US"/>
        </w:rPr>
        <w:t xml:space="preserve">ses were performed </w:t>
      </w:r>
      <w:r w:rsidR="00123A44">
        <w:rPr>
          <w:rFonts w:ascii="Times New Roman" w:hAnsi="Times New Roman" w:cs="Times New Roman"/>
          <w:sz w:val="20"/>
          <w:szCs w:val="20"/>
          <w:lang w:val="en-US"/>
        </w:rPr>
        <w:t>using Fis</w:t>
      </w:r>
      <w:r w:rsidR="00572F2A" w:rsidRPr="00572F2A">
        <w:rPr>
          <w:rFonts w:ascii="Times New Roman" w:hAnsi="Times New Roman" w:cs="Times New Roman"/>
          <w:sz w:val="20"/>
          <w:szCs w:val="20"/>
          <w:lang w:val="en-US"/>
        </w:rPr>
        <w:t>her</w:t>
      </w:r>
      <w:r w:rsidR="00123A44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="00572F2A" w:rsidRPr="00572F2A">
        <w:rPr>
          <w:rFonts w:ascii="Times New Roman" w:hAnsi="Times New Roman" w:cs="Times New Roman"/>
          <w:sz w:val="20"/>
          <w:szCs w:val="20"/>
          <w:lang w:val="en-US"/>
        </w:rPr>
        <w:t xml:space="preserve"> exact test.</w:t>
      </w:r>
      <w:r w:rsidR="00572F2A" w:rsidRPr="00572F2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E6D3C" w:rsidRDefault="003E6D3C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E6D3C" w:rsidRDefault="003E6D3C" w:rsidP="00572F2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72F2A" w:rsidRPr="00572F2A" w:rsidRDefault="00572F2A" w:rsidP="00572F2A">
      <w:pPr>
        <w:spacing w:after="0" w:line="240" w:lineRule="auto"/>
        <w:rPr>
          <w:lang w:val="en-US"/>
        </w:rPr>
      </w:pPr>
      <w:r w:rsidRPr="00572F2A">
        <w:rPr>
          <w:lang w:val="en-US"/>
        </w:rPr>
        <w:tab/>
      </w:r>
    </w:p>
    <w:sectPr w:rsidR="00572F2A" w:rsidRPr="00572F2A" w:rsidSect="00473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72F2A"/>
    <w:rsid w:val="00057715"/>
    <w:rsid w:val="00123A44"/>
    <w:rsid w:val="0016344E"/>
    <w:rsid w:val="002073FD"/>
    <w:rsid w:val="0036179C"/>
    <w:rsid w:val="003E6D3C"/>
    <w:rsid w:val="00473DBF"/>
    <w:rsid w:val="004B6A74"/>
    <w:rsid w:val="004E23D0"/>
    <w:rsid w:val="00572F2A"/>
    <w:rsid w:val="0058654B"/>
    <w:rsid w:val="005867CE"/>
    <w:rsid w:val="00627000"/>
    <w:rsid w:val="00630147"/>
    <w:rsid w:val="006C0C21"/>
    <w:rsid w:val="00782719"/>
    <w:rsid w:val="007C2A79"/>
    <w:rsid w:val="0082275B"/>
    <w:rsid w:val="009C7C67"/>
    <w:rsid w:val="00A63883"/>
    <w:rsid w:val="00A71264"/>
    <w:rsid w:val="00B21908"/>
    <w:rsid w:val="00B43ABA"/>
    <w:rsid w:val="00B44EF5"/>
    <w:rsid w:val="00B57F3B"/>
    <w:rsid w:val="00BA0013"/>
    <w:rsid w:val="00C93C69"/>
    <w:rsid w:val="00D34A08"/>
    <w:rsid w:val="00E914D4"/>
    <w:rsid w:val="00F10E2A"/>
    <w:rsid w:val="00FB0B2D"/>
    <w:rsid w:val="00FC4D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71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63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44E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osoa RAZANAZATOVO</dc:creator>
  <cp:lastModifiedBy>Norosoa RAZANAZATOVO</cp:lastModifiedBy>
  <cp:revision>27</cp:revision>
  <dcterms:created xsi:type="dcterms:W3CDTF">2018-07-05T12:49:00Z</dcterms:created>
  <dcterms:modified xsi:type="dcterms:W3CDTF">2018-09-11T15:13:00Z</dcterms:modified>
</cp:coreProperties>
</file>